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8F807" w14:textId="0DA1F14B" w:rsidR="00D45626" w:rsidRDefault="00D45626" w:rsidP="00D45626">
      <w:pPr>
        <w:pStyle w:val="a3"/>
        <w:ind w:firstLineChars="200" w:firstLine="482"/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hint="eastAsia"/>
          <w:b/>
          <w:bCs/>
          <w:color w:val="000000"/>
          <w:kern w:val="0"/>
          <w:sz w:val="24"/>
          <w:szCs w:val="24"/>
        </w:rPr>
        <w:t xml:space="preserve">Supplement Table </w:t>
      </w:r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>1</w:t>
      </w:r>
      <w:r>
        <w:rPr>
          <w:rFonts w:ascii="Times New Roman" w:eastAsia="宋体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</w:p>
    <w:p w14:paraId="5D8FC98E" w14:textId="77777777" w:rsidR="00D45626" w:rsidRDefault="00D45626" w:rsidP="00D45626">
      <w:pPr>
        <w:pStyle w:val="a3"/>
        <w:ind w:firstLineChars="200" w:firstLine="482"/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Definition criteria for </w:t>
      </w:r>
      <w:r>
        <w:rPr>
          <w:rFonts w:ascii="Times New Roman" w:hAnsi="Times New Roman"/>
          <w:b/>
          <w:bCs/>
          <w:sz w:val="24"/>
          <w:szCs w:val="24"/>
        </w:rPr>
        <w:t>medical complication</w:t>
      </w:r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 variables</w:t>
      </w:r>
    </w:p>
    <w:tbl>
      <w:tblPr>
        <w:tblStyle w:val="a4"/>
        <w:tblW w:w="9720" w:type="dxa"/>
        <w:jc w:val="center"/>
        <w:tblInd w:w="0" w:type="dxa"/>
        <w:tblLook w:val="04A0" w:firstRow="1" w:lastRow="0" w:firstColumn="1" w:lastColumn="0" w:noHBand="0" w:noVBand="1"/>
      </w:tblPr>
      <w:tblGrid>
        <w:gridCol w:w="2465"/>
        <w:gridCol w:w="1935"/>
        <w:gridCol w:w="5320"/>
      </w:tblGrid>
      <w:tr w:rsidR="00D45626" w14:paraId="5E8B4F90" w14:textId="77777777" w:rsidTr="00D45626">
        <w:trPr>
          <w:trHeight w:val="208"/>
          <w:jc w:val="center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44272" w14:textId="77777777" w:rsidR="00D45626" w:rsidRDefault="00D45626">
            <w:pPr>
              <w:pStyle w:val="a3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21"/>
                <w:szCs w:val="21"/>
              </w:rPr>
              <w:t>V</w:t>
            </w:r>
            <w:r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  <w:t>ariables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604E7" w14:textId="77777777" w:rsidR="00D45626" w:rsidRDefault="00D45626">
            <w:pPr>
              <w:pStyle w:val="a3"/>
              <w:jc w:val="center"/>
              <w:rPr>
                <w:rFonts w:ascii="Times New Roman" w:eastAsia="宋体" w:hAnsi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b/>
                <w:bCs/>
                <w:sz w:val="21"/>
                <w:szCs w:val="21"/>
              </w:rPr>
              <w:t>Classification</w:t>
            </w:r>
          </w:p>
        </w:tc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6E490" w14:textId="77777777" w:rsidR="00D45626" w:rsidRDefault="00D45626">
            <w:pPr>
              <w:pStyle w:val="a3"/>
              <w:jc w:val="center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21"/>
                <w:szCs w:val="21"/>
              </w:rPr>
              <w:t>Definition</w:t>
            </w:r>
          </w:p>
        </w:tc>
      </w:tr>
      <w:tr w:rsidR="00D45626" w14:paraId="7A799896" w14:textId="77777777" w:rsidTr="00D45626">
        <w:trPr>
          <w:jc w:val="center"/>
        </w:trPr>
        <w:tc>
          <w:tcPr>
            <w:tcW w:w="24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82CB1" w14:textId="77777777" w:rsidR="00D45626" w:rsidRPr="00D45626" w:rsidRDefault="00D45626">
            <w:pPr>
              <w:pStyle w:val="a3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Cardiovascular diseases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752ED" w14:textId="77777777" w:rsidR="00D45626" w:rsidRPr="00D45626" w:rsidRDefault="00D45626">
            <w:pPr>
              <w:pStyle w:val="a3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Yes</w:t>
            </w:r>
          </w:p>
        </w:tc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512A9" w14:textId="77777777" w:rsidR="00D45626" w:rsidRPr="00D45626" w:rsidRDefault="00D45626">
            <w:pPr>
              <w:pStyle w:val="a3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Having a history of any of the following conditions: coronary heart disease, congestive heart failure, angina, heart attack, and stroke.</w:t>
            </w:r>
          </w:p>
        </w:tc>
      </w:tr>
      <w:tr w:rsidR="00D45626" w14:paraId="133A5EA8" w14:textId="77777777" w:rsidTr="00D45626">
        <w:trPr>
          <w:trHeight w:val="32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F9F5D" w14:textId="77777777" w:rsidR="00D45626" w:rsidRPr="00D45626" w:rsidRDefault="00D45626"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189C8" w14:textId="77777777" w:rsidR="00D45626" w:rsidRPr="00D45626" w:rsidRDefault="00D45626">
            <w:pPr>
              <w:pStyle w:val="a3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No</w:t>
            </w:r>
          </w:p>
        </w:tc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F6CB6" w14:textId="77777777" w:rsidR="00D45626" w:rsidRPr="00D45626" w:rsidRDefault="00D45626">
            <w:pPr>
              <w:pStyle w:val="a3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None of the above.</w:t>
            </w:r>
          </w:p>
        </w:tc>
      </w:tr>
      <w:tr w:rsidR="00D45626" w14:paraId="3B66746C" w14:textId="77777777" w:rsidTr="00D45626">
        <w:trPr>
          <w:trHeight w:val="541"/>
          <w:jc w:val="center"/>
        </w:trPr>
        <w:tc>
          <w:tcPr>
            <w:tcW w:w="24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E1305" w14:textId="77777777" w:rsidR="00D45626" w:rsidRPr="00D45626" w:rsidRDefault="00D45626">
            <w:pPr>
              <w:pStyle w:val="a3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Diabetes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C854C" w14:textId="77777777" w:rsidR="00D45626" w:rsidRPr="00D45626" w:rsidRDefault="00D45626">
            <w:pPr>
              <w:pStyle w:val="a3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Yes</w:t>
            </w:r>
          </w:p>
        </w:tc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2B6B0" w14:textId="77777777" w:rsidR="00D45626" w:rsidRPr="00D45626" w:rsidRDefault="00D45626">
            <w:pPr>
              <w:pStyle w:val="a3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1. Doctor told you have diabetes,</w:t>
            </w:r>
          </w:p>
          <w:p w14:paraId="2DB73E01" w14:textId="77777777" w:rsidR="00D45626" w:rsidRPr="00D45626" w:rsidRDefault="00D45626">
            <w:pPr>
              <w:pStyle w:val="a3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2. Glycohemoglobin (HbA1c) ≥ 6.5%,</w:t>
            </w:r>
          </w:p>
          <w:p w14:paraId="69D26B73" w14:textId="77777777" w:rsidR="00D45626" w:rsidRPr="00D45626" w:rsidRDefault="00D45626">
            <w:pPr>
              <w:pStyle w:val="a3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3. Fasting glucose ≥</w:t>
            </w:r>
            <w:r w:rsidRPr="00D45626">
              <w:rPr>
                <w:rFonts w:ascii="Times New Roman" w:hAnsi="Times New Roman"/>
                <w:color w:val="000000"/>
                <w:sz w:val="21"/>
                <w:szCs w:val="21"/>
              </w:rPr>
              <w:t>200 mg/dl</w:t>
            </w:r>
            <w:r w:rsidRPr="00D45626">
              <w:rPr>
                <w:rFonts w:ascii="Times New Roman" w:eastAsia="宋体" w:hAnsi="Times New Roman"/>
                <w:sz w:val="21"/>
                <w:szCs w:val="21"/>
              </w:rPr>
              <w:t>,</w:t>
            </w:r>
          </w:p>
          <w:p w14:paraId="487118BB" w14:textId="77777777" w:rsidR="00D45626" w:rsidRPr="00D45626" w:rsidRDefault="00D45626">
            <w:pPr>
              <w:pStyle w:val="a3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4. Random blood glucose ≥ 11.1 mmol/l,</w:t>
            </w:r>
          </w:p>
          <w:p w14:paraId="35CEA4BC" w14:textId="77777777" w:rsidR="00D45626" w:rsidRPr="00D45626" w:rsidRDefault="00D45626">
            <w:pPr>
              <w:pStyle w:val="a3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5. Two-hour OGTT blood glucose ≥</w:t>
            </w:r>
            <w:r w:rsidRPr="00D45626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45626">
              <w:rPr>
                <w:rFonts w:ascii="Times New Roman" w:hAnsi="Times New Roman"/>
                <w:color w:val="000000"/>
                <w:sz w:val="21"/>
                <w:szCs w:val="21"/>
              </w:rPr>
              <w:t>200 mg/dl</w:t>
            </w:r>
            <w:r w:rsidRPr="00D45626">
              <w:rPr>
                <w:rFonts w:ascii="Times New Roman" w:eastAsia="宋体" w:hAnsi="Times New Roman"/>
                <w:sz w:val="21"/>
                <w:szCs w:val="21"/>
              </w:rPr>
              <w:t>,</w:t>
            </w:r>
          </w:p>
          <w:p w14:paraId="5392A23A" w14:textId="77777777" w:rsidR="00D45626" w:rsidRPr="00D45626" w:rsidRDefault="00D45626">
            <w:pPr>
              <w:pStyle w:val="a3"/>
              <w:rPr>
                <w:rFonts w:ascii="Times New Roman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6. Use of diabetes medication or insulin.</w:t>
            </w:r>
          </w:p>
        </w:tc>
      </w:tr>
      <w:tr w:rsidR="00D45626" w14:paraId="57509658" w14:textId="77777777" w:rsidTr="00D45626">
        <w:trPr>
          <w:trHeight w:val="541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D158B" w14:textId="77777777" w:rsidR="00D45626" w:rsidRPr="00D45626" w:rsidRDefault="00D45626"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06C2F" w14:textId="77777777" w:rsidR="00D45626" w:rsidRPr="00D45626" w:rsidRDefault="00D45626">
            <w:pPr>
              <w:pStyle w:val="a3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Borderline</w:t>
            </w:r>
          </w:p>
        </w:tc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31620" w14:textId="77777777" w:rsidR="00D45626" w:rsidRPr="00D45626" w:rsidRDefault="00D45626">
            <w:pPr>
              <w:pStyle w:val="a3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1.</w:t>
            </w:r>
            <w:r w:rsidRPr="00D4562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Fasting blood glucose levels between 100 mg/dl and 125 mg/dl (impaired fasting glucose, IFG)</w:t>
            </w:r>
          </w:p>
          <w:p w14:paraId="1734954E" w14:textId="77777777" w:rsidR="00D45626" w:rsidRPr="00D45626" w:rsidRDefault="00D45626">
            <w:pPr>
              <w:rPr>
                <w:rFonts w:ascii="Times New Roman" w:hAnsi="Times New Roman"/>
                <w:sz w:val="21"/>
              </w:rPr>
            </w:pPr>
            <w:r w:rsidRPr="00D45626">
              <w:rPr>
                <w:rFonts w:ascii="Times New Roman" w:hAnsi="Times New Roman"/>
                <w:sz w:val="21"/>
              </w:rPr>
              <w:t>2.</w:t>
            </w:r>
            <w:r w:rsidRPr="00D45626">
              <w:rPr>
                <w:rFonts w:ascii="Times New Roman" w:hAnsi="Times New Roman"/>
                <w:color w:val="000000"/>
                <w:sz w:val="21"/>
              </w:rPr>
              <w:t xml:space="preserve"> 2-hour post OGTT levels between 140 mg/dl and 199 mg/dl (abnormal glucose tolerance, FPG).</w:t>
            </w:r>
          </w:p>
        </w:tc>
      </w:tr>
      <w:tr w:rsidR="00D45626" w14:paraId="5F8548DB" w14:textId="77777777" w:rsidTr="00D45626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492F9" w14:textId="77777777" w:rsidR="00D45626" w:rsidRPr="00D45626" w:rsidRDefault="00D45626"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72E9A" w14:textId="77777777" w:rsidR="00D45626" w:rsidRPr="00D45626" w:rsidRDefault="00D45626">
            <w:pPr>
              <w:pStyle w:val="a3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No</w:t>
            </w:r>
          </w:p>
        </w:tc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3A31D" w14:textId="77777777" w:rsidR="00D45626" w:rsidRPr="00D45626" w:rsidRDefault="00D45626">
            <w:pPr>
              <w:pStyle w:val="a3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None of the above.</w:t>
            </w:r>
          </w:p>
        </w:tc>
      </w:tr>
      <w:tr w:rsidR="00D45626" w14:paraId="7B2A8F95" w14:textId="77777777" w:rsidTr="00D45626">
        <w:trPr>
          <w:trHeight w:val="924"/>
          <w:jc w:val="center"/>
        </w:trPr>
        <w:tc>
          <w:tcPr>
            <w:tcW w:w="24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8D1AD" w14:textId="4C27729B" w:rsidR="00D45626" w:rsidRPr="00D45626" w:rsidRDefault="00D45626" w:rsidP="00D45626">
            <w:pPr>
              <w:rPr>
                <w:rFonts w:ascii="宋体" w:hAnsi="宋体" w:hint="eastAsia"/>
                <w:sz w:val="21"/>
              </w:rPr>
            </w:pPr>
            <w:r w:rsidRPr="00D45626">
              <w:rPr>
                <w:rFonts w:ascii="Times New Roman" w:hAnsi="Times New Roman"/>
                <w:sz w:val="21"/>
              </w:rPr>
              <w:t>Chronic kidney disease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0A4B3" w14:textId="77777777" w:rsidR="00D45626" w:rsidRPr="00D45626" w:rsidRDefault="00D45626">
            <w:pPr>
              <w:pStyle w:val="a3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Yes</w:t>
            </w:r>
          </w:p>
        </w:tc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3957D" w14:textId="32F6670A" w:rsidR="00D45626" w:rsidRPr="00D45626" w:rsidRDefault="00D45626">
            <w:pPr>
              <w:pStyle w:val="a3"/>
              <w:rPr>
                <w:rFonts w:ascii="Times New Roman" w:hAnsi="Times New Roman"/>
                <w:sz w:val="21"/>
                <w:szCs w:val="21"/>
              </w:rPr>
            </w:pPr>
            <w:r w:rsidRPr="00D45626">
              <w:rPr>
                <w:rFonts w:ascii="Times New Roman" w:hAnsi="Times New Roman"/>
                <w:sz w:val="21"/>
                <w:szCs w:val="21"/>
              </w:rPr>
              <w:t>A</w:t>
            </w:r>
            <w:r w:rsidRPr="00D45626">
              <w:rPr>
                <w:rFonts w:ascii="Times New Roman" w:hAnsi="Times New Roman"/>
                <w:sz w:val="21"/>
                <w:szCs w:val="21"/>
              </w:rPr>
              <w:t xml:space="preserve">n estimated glomerular filtration rate (eGFR) &lt;60 mL/min per 1.73 m², </w:t>
            </w:r>
          </w:p>
        </w:tc>
      </w:tr>
      <w:tr w:rsidR="00D45626" w14:paraId="45E19254" w14:textId="77777777" w:rsidTr="00D45626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349A8" w14:textId="77777777" w:rsidR="00D45626" w:rsidRPr="00D45626" w:rsidRDefault="00D45626">
            <w:pPr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D75B2" w14:textId="77777777" w:rsidR="00D45626" w:rsidRPr="00D45626" w:rsidRDefault="00D45626">
            <w:pPr>
              <w:pStyle w:val="a3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No</w:t>
            </w:r>
          </w:p>
        </w:tc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8E1F7" w14:textId="2E80BEF9" w:rsidR="00D45626" w:rsidRPr="00D45626" w:rsidRDefault="00D45626">
            <w:pPr>
              <w:pStyle w:val="a3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hAnsi="Times New Roman"/>
                <w:sz w:val="21"/>
                <w:szCs w:val="21"/>
              </w:rPr>
              <w:t>eGFR</w:t>
            </w:r>
            <w:r w:rsidRPr="00D45626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45626">
              <w:rPr>
                <w:rFonts w:ascii="Times New Roman" w:eastAsia="宋体" w:hAnsi="Times New Roman"/>
                <w:sz w:val="21"/>
                <w:szCs w:val="21"/>
              </w:rPr>
              <w:t>≥</w:t>
            </w:r>
            <w:r w:rsidRPr="00D45626">
              <w:rPr>
                <w:rFonts w:ascii="Times New Roman" w:eastAsia="宋体" w:hAnsi="Times New Roman"/>
                <w:sz w:val="21"/>
                <w:szCs w:val="21"/>
              </w:rPr>
              <w:t xml:space="preserve"> </w:t>
            </w:r>
            <w:r w:rsidRPr="00D45626">
              <w:rPr>
                <w:rFonts w:ascii="Times New Roman" w:hAnsi="Times New Roman"/>
                <w:sz w:val="21"/>
                <w:szCs w:val="21"/>
              </w:rPr>
              <w:t>60 mL/min per 1.73 m²</w:t>
            </w:r>
          </w:p>
        </w:tc>
      </w:tr>
      <w:tr w:rsidR="00D45626" w14:paraId="7695AF63" w14:textId="77777777" w:rsidTr="00D45626">
        <w:trPr>
          <w:jc w:val="center"/>
        </w:trPr>
        <w:tc>
          <w:tcPr>
            <w:tcW w:w="24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772EF" w14:textId="77777777" w:rsidR="00D45626" w:rsidRPr="00D45626" w:rsidRDefault="00D45626">
            <w:pPr>
              <w:pStyle w:val="a3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Hyperlipidemia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13389" w14:textId="77777777" w:rsidR="00D45626" w:rsidRPr="00D45626" w:rsidRDefault="00D45626">
            <w:pPr>
              <w:pStyle w:val="a3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Yes</w:t>
            </w:r>
          </w:p>
        </w:tc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2DA39" w14:textId="77777777" w:rsidR="00D45626" w:rsidRPr="00D45626" w:rsidRDefault="00D45626">
            <w:pPr>
              <w:pStyle w:val="a3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1. Triglycerides (TG) ≥ 150mg/dl,</w:t>
            </w:r>
          </w:p>
          <w:p w14:paraId="64DA932C" w14:textId="77777777" w:rsidR="00D45626" w:rsidRPr="00D45626" w:rsidRDefault="00D45626">
            <w:pPr>
              <w:pStyle w:val="a3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2. Total cholesterol (TC) ≥ 130mg/dl,</w:t>
            </w:r>
          </w:p>
          <w:p w14:paraId="304CF05A" w14:textId="77777777" w:rsidR="00D45626" w:rsidRPr="00D45626" w:rsidRDefault="00D45626">
            <w:pPr>
              <w:pStyle w:val="a3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 xml:space="preserve">3. Low density lipoprotein (LDL) &lt; 40 mg/dl </w:t>
            </w:r>
          </w:p>
          <w:p w14:paraId="12AD7FB8" w14:textId="77777777" w:rsidR="00D45626" w:rsidRPr="00D45626" w:rsidRDefault="00D45626">
            <w:pPr>
              <w:pStyle w:val="a3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4. High density lipoprotein (HDL) &lt; 40 mg/dl</w:t>
            </w:r>
          </w:p>
          <w:p w14:paraId="25097336" w14:textId="77777777" w:rsidR="00D45626" w:rsidRPr="00D45626" w:rsidRDefault="00D45626">
            <w:pPr>
              <w:pStyle w:val="a3"/>
              <w:rPr>
                <w:rFonts w:ascii="Times New Roman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5. Use lipid-lowering medication.</w:t>
            </w:r>
          </w:p>
        </w:tc>
      </w:tr>
      <w:tr w:rsidR="00D45626" w14:paraId="3B279776" w14:textId="77777777" w:rsidTr="00D45626">
        <w:trPr>
          <w:trHeight w:val="8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661D2" w14:textId="77777777" w:rsidR="00D45626" w:rsidRPr="00D45626" w:rsidRDefault="00D45626">
            <w:pPr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3B50B" w14:textId="77777777" w:rsidR="00D45626" w:rsidRPr="00D45626" w:rsidRDefault="00D45626">
            <w:pPr>
              <w:pStyle w:val="a3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No</w:t>
            </w:r>
          </w:p>
        </w:tc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53539" w14:textId="77777777" w:rsidR="00D45626" w:rsidRPr="00D45626" w:rsidRDefault="00D45626">
            <w:pPr>
              <w:pStyle w:val="a3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45626">
              <w:rPr>
                <w:rFonts w:ascii="Times New Roman" w:eastAsia="宋体" w:hAnsi="Times New Roman"/>
                <w:sz w:val="21"/>
                <w:szCs w:val="21"/>
              </w:rPr>
              <w:t>None of the above.</w:t>
            </w:r>
          </w:p>
        </w:tc>
      </w:tr>
    </w:tbl>
    <w:p w14:paraId="78EA55D7" w14:textId="77777777" w:rsidR="00D45626" w:rsidRDefault="00D45626" w:rsidP="00D45626"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4149F1C1" w14:textId="77777777" w:rsidR="00B7145B" w:rsidRPr="00D45626" w:rsidRDefault="00B7145B">
      <w:pPr>
        <w:rPr>
          <w:b/>
          <w:bCs/>
        </w:rPr>
      </w:pPr>
    </w:p>
    <w:sectPr w:rsidR="00B7145B" w:rsidRPr="00D456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626"/>
    <w:rsid w:val="00006CC5"/>
    <w:rsid w:val="000244A5"/>
    <w:rsid w:val="00030CBD"/>
    <w:rsid w:val="000416A2"/>
    <w:rsid w:val="00046D34"/>
    <w:rsid w:val="00047132"/>
    <w:rsid w:val="00054E2C"/>
    <w:rsid w:val="000614E1"/>
    <w:rsid w:val="000822F3"/>
    <w:rsid w:val="00086275"/>
    <w:rsid w:val="000902F7"/>
    <w:rsid w:val="0009789B"/>
    <w:rsid w:val="000B0CF3"/>
    <w:rsid w:val="000C1894"/>
    <w:rsid w:val="000C36CE"/>
    <w:rsid w:val="000C73B3"/>
    <w:rsid w:val="000D5075"/>
    <w:rsid w:val="000F12E2"/>
    <w:rsid w:val="00101AB4"/>
    <w:rsid w:val="00110631"/>
    <w:rsid w:val="00111BFD"/>
    <w:rsid w:val="00112C64"/>
    <w:rsid w:val="0011508D"/>
    <w:rsid w:val="0012404A"/>
    <w:rsid w:val="00133EE8"/>
    <w:rsid w:val="00140344"/>
    <w:rsid w:val="00151FB0"/>
    <w:rsid w:val="00152C34"/>
    <w:rsid w:val="00155206"/>
    <w:rsid w:val="00180F87"/>
    <w:rsid w:val="00183B1F"/>
    <w:rsid w:val="001A0690"/>
    <w:rsid w:val="001B1934"/>
    <w:rsid w:val="001B25C2"/>
    <w:rsid w:val="001B57B1"/>
    <w:rsid w:val="001C2449"/>
    <w:rsid w:val="001D33E2"/>
    <w:rsid w:val="001D73F1"/>
    <w:rsid w:val="00202E56"/>
    <w:rsid w:val="002050C3"/>
    <w:rsid w:val="00215279"/>
    <w:rsid w:val="002172B5"/>
    <w:rsid w:val="00220EFC"/>
    <w:rsid w:val="00234383"/>
    <w:rsid w:val="0023649A"/>
    <w:rsid w:val="0024232C"/>
    <w:rsid w:val="002577E9"/>
    <w:rsid w:val="0027621A"/>
    <w:rsid w:val="00284BA3"/>
    <w:rsid w:val="0028516E"/>
    <w:rsid w:val="002A3B44"/>
    <w:rsid w:val="002A5E44"/>
    <w:rsid w:val="002C24DB"/>
    <w:rsid w:val="002C4464"/>
    <w:rsid w:val="002C63D0"/>
    <w:rsid w:val="002C6FF1"/>
    <w:rsid w:val="002E351D"/>
    <w:rsid w:val="002F0521"/>
    <w:rsid w:val="002F1CF4"/>
    <w:rsid w:val="002F53C4"/>
    <w:rsid w:val="00312C29"/>
    <w:rsid w:val="003179FC"/>
    <w:rsid w:val="00322213"/>
    <w:rsid w:val="0032755D"/>
    <w:rsid w:val="00330136"/>
    <w:rsid w:val="00340A7E"/>
    <w:rsid w:val="00347C3C"/>
    <w:rsid w:val="00356BF5"/>
    <w:rsid w:val="00365C2E"/>
    <w:rsid w:val="003765AC"/>
    <w:rsid w:val="00382FE2"/>
    <w:rsid w:val="00384061"/>
    <w:rsid w:val="00393645"/>
    <w:rsid w:val="003A5BFA"/>
    <w:rsid w:val="003C0566"/>
    <w:rsid w:val="003C4245"/>
    <w:rsid w:val="003C56A1"/>
    <w:rsid w:val="003E36CC"/>
    <w:rsid w:val="003E7AB9"/>
    <w:rsid w:val="003F0473"/>
    <w:rsid w:val="003F457B"/>
    <w:rsid w:val="00410DD3"/>
    <w:rsid w:val="00415902"/>
    <w:rsid w:val="004257FD"/>
    <w:rsid w:val="00433D83"/>
    <w:rsid w:val="004342E2"/>
    <w:rsid w:val="0044059C"/>
    <w:rsid w:val="00451BBF"/>
    <w:rsid w:val="004541E6"/>
    <w:rsid w:val="004564C0"/>
    <w:rsid w:val="00462493"/>
    <w:rsid w:val="004756BB"/>
    <w:rsid w:val="004775C5"/>
    <w:rsid w:val="0048605F"/>
    <w:rsid w:val="004869A1"/>
    <w:rsid w:val="004A1D0B"/>
    <w:rsid w:val="004B6FF0"/>
    <w:rsid w:val="004C0851"/>
    <w:rsid w:val="004C399E"/>
    <w:rsid w:val="004C41AA"/>
    <w:rsid w:val="004D340F"/>
    <w:rsid w:val="004E2F03"/>
    <w:rsid w:val="004E506D"/>
    <w:rsid w:val="00503442"/>
    <w:rsid w:val="00505234"/>
    <w:rsid w:val="00507AA2"/>
    <w:rsid w:val="00510D2F"/>
    <w:rsid w:val="00524A9C"/>
    <w:rsid w:val="005375EF"/>
    <w:rsid w:val="00541807"/>
    <w:rsid w:val="005447A6"/>
    <w:rsid w:val="00556227"/>
    <w:rsid w:val="005744EB"/>
    <w:rsid w:val="005829D9"/>
    <w:rsid w:val="0059035B"/>
    <w:rsid w:val="005C30DF"/>
    <w:rsid w:val="005D2BC6"/>
    <w:rsid w:val="005F235A"/>
    <w:rsid w:val="00603C65"/>
    <w:rsid w:val="00643011"/>
    <w:rsid w:val="00666F37"/>
    <w:rsid w:val="006724FE"/>
    <w:rsid w:val="00672580"/>
    <w:rsid w:val="0069789D"/>
    <w:rsid w:val="006A1EC7"/>
    <w:rsid w:val="006B3F60"/>
    <w:rsid w:val="006C2CF1"/>
    <w:rsid w:val="006D06B8"/>
    <w:rsid w:val="006D6AE0"/>
    <w:rsid w:val="0070519B"/>
    <w:rsid w:val="00734A6D"/>
    <w:rsid w:val="007421DA"/>
    <w:rsid w:val="0074644E"/>
    <w:rsid w:val="007708F6"/>
    <w:rsid w:val="00796914"/>
    <w:rsid w:val="007A2707"/>
    <w:rsid w:val="007D72E8"/>
    <w:rsid w:val="007E469B"/>
    <w:rsid w:val="008010AD"/>
    <w:rsid w:val="008212A9"/>
    <w:rsid w:val="00821C26"/>
    <w:rsid w:val="0083008D"/>
    <w:rsid w:val="00831765"/>
    <w:rsid w:val="00884D74"/>
    <w:rsid w:val="008A2947"/>
    <w:rsid w:val="008B4D6F"/>
    <w:rsid w:val="008B7A84"/>
    <w:rsid w:val="008C63CF"/>
    <w:rsid w:val="008D4267"/>
    <w:rsid w:val="009124B0"/>
    <w:rsid w:val="009217B3"/>
    <w:rsid w:val="009348EA"/>
    <w:rsid w:val="0095045D"/>
    <w:rsid w:val="0095194D"/>
    <w:rsid w:val="00954D21"/>
    <w:rsid w:val="00957F32"/>
    <w:rsid w:val="00963359"/>
    <w:rsid w:val="0097224D"/>
    <w:rsid w:val="009742AB"/>
    <w:rsid w:val="00996B2B"/>
    <w:rsid w:val="009A101E"/>
    <w:rsid w:val="009A1026"/>
    <w:rsid w:val="009A7AE6"/>
    <w:rsid w:val="009C2539"/>
    <w:rsid w:val="009C3E71"/>
    <w:rsid w:val="009F287C"/>
    <w:rsid w:val="00A00FFC"/>
    <w:rsid w:val="00A01E5E"/>
    <w:rsid w:val="00A06D7D"/>
    <w:rsid w:val="00A210BE"/>
    <w:rsid w:val="00A277D0"/>
    <w:rsid w:val="00A43849"/>
    <w:rsid w:val="00A4438F"/>
    <w:rsid w:val="00A74DE1"/>
    <w:rsid w:val="00A92800"/>
    <w:rsid w:val="00A92D57"/>
    <w:rsid w:val="00A94BAD"/>
    <w:rsid w:val="00A963DB"/>
    <w:rsid w:val="00AA7E81"/>
    <w:rsid w:val="00AB1227"/>
    <w:rsid w:val="00AB794C"/>
    <w:rsid w:val="00AD1ED3"/>
    <w:rsid w:val="00AE0BEC"/>
    <w:rsid w:val="00AE645B"/>
    <w:rsid w:val="00AE7C24"/>
    <w:rsid w:val="00B14E58"/>
    <w:rsid w:val="00B27181"/>
    <w:rsid w:val="00B31891"/>
    <w:rsid w:val="00B33020"/>
    <w:rsid w:val="00B4254D"/>
    <w:rsid w:val="00B50BAA"/>
    <w:rsid w:val="00B5102F"/>
    <w:rsid w:val="00B51852"/>
    <w:rsid w:val="00B54E85"/>
    <w:rsid w:val="00B56659"/>
    <w:rsid w:val="00B62227"/>
    <w:rsid w:val="00B64F8F"/>
    <w:rsid w:val="00B7145B"/>
    <w:rsid w:val="00B71469"/>
    <w:rsid w:val="00B7522E"/>
    <w:rsid w:val="00B77990"/>
    <w:rsid w:val="00B828CA"/>
    <w:rsid w:val="00B869E0"/>
    <w:rsid w:val="00B96697"/>
    <w:rsid w:val="00B97276"/>
    <w:rsid w:val="00BC212F"/>
    <w:rsid w:val="00C10A77"/>
    <w:rsid w:val="00C15AAD"/>
    <w:rsid w:val="00C406C9"/>
    <w:rsid w:val="00C601F9"/>
    <w:rsid w:val="00C67695"/>
    <w:rsid w:val="00C904A5"/>
    <w:rsid w:val="00C96186"/>
    <w:rsid w:val="00CA4F0E"/>
    <w:rsid w:val="00CA7E6A"/>
    <w:rsid w:val="00CB4473"/>
    <w:rsid w:val="00CC510F"/>
    <w:rsid w:val="00CD0AB0"/>
    <w:rsid w:val="00CD1D80"/>
    <w:rsid w:val="00CD6835"/>
    <w:rsid w:val="00CF157C"/>
    <w:rsid w:val="00CF7236"/>
    <w:rsid w:val="00D0334C"/>
    <w:rsid w:val="00D10CBA"/>
    <w:rsid w:val="00D110B6"/>
    <w:rsid w:val="00D24070"/>
    <w:rsid w:val="00D31215"/>
    <w:rsid w:val="00D33BC8"/>
    <w:rsid w:val="00D45626"/>
    <w:rsid w:val="00D54DCE"/>
    <w:rsid w:val="00D80BA8"/>
    <w:rsid w:val="00D8158B"/>
    <w:rsid w:val="00D8676E"/>
    <w:rsid w:val="00D926E0"/>
    <w:rsid w:val="00DA1940"/>
    <w:rsid w:val="00DB178A"/>
    <w:rsid w:val="00DC03B3"/>
    <w:rsid w:val="00DC71F8"/>
    <w:rsid w:val="00DD30ED"/>
    <w:rsid w:val="00DE35BE"/>
    <w:rsid w:val="00DF1034"/>
    <w:rsid w:val="00DF5779"/>
    <w:rsid w:val="00E04E96"/>
    <w:rsid w:val="00E40BB9"/>
    <w:rsid w:val="00E42F3F"/>
    <w:rsid w:val="00E66414"/>
    <w:rsid w:val="00E873B2"/>
    <w:rsid w:val="00EA5A37"/>
    <w:rsid w:val="00EB6A15"/>
    <w:rsid w:val="00EC24A7"/>
    <w:rsid w:val="00EE54EA"/>
    <w:rsid w:val="00EF0BBA"/>
    <w:rsid w:val="00EF577B"/>
    <w:rsid w:val="00F1167C"/>
    <w:rsid w:val="00F13C59"/>
    <w:rsid w:val="00F15472"/>
    <w:rsid w:val="00F3329F"/>
    <w:rsid w:val="00F70918"/>
    <w:rsid w:val="00F72364"/>
    <w:rsid w:val="00F877D8"/>
    <w:rsid w:val="00F94BE6"/>
    <w:rsid w:val="00FA372F"/>
    <w:rsid w:val="00FA4B31"/>
    <w:rsid w:val="00FC3D46"/>
    <w:rsid w:val="00FD2775"/>
    <w:rsid w:val="00FF4D54"/>
    <w:rsid w:val="00FF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2CA596"/>
  <w15:chartTrackingRefBased/>
  <w15:docId w15:val="{602AB267-AD21-1144-8FDA-2285C9843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626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rsid w:val="00D45626"/>
    <w:rPr>
      <w:rFonts w:ascii="Arial" w:eastAsia="黑体" w:hAnsi="Arial"/>
      <w:sz w:val="20"/>
      <w:szCs w:val="20"/>
    </w:rPr>
  </w:style>
  <w:style w:type="table" w:styleId="a4">
    <w:name w:val="Table Grid"/>
    <w:basedOn w:val="a1"/>
    <w:uiPriority w:val="99"/>
    <w:rsid w:val="00D45626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3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3-10T08:08:00Z</dcterms:created>
  <dcterms:modified xsi:type="dcterms:W3CDTF">2025-03-10T08:10:00Z</dcterms:modified>
</cp:coreProperties>
</file>